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BC5" w:rsidRPr="00584FF1" w:rsidRDefault="00967B56">
      <w:pPr>
        <w:rPr>
          <w:rFonts w:ascii="ar" w:hAnsi="ar"/>
        </w:rPr>
      </w:pPr>
      <w:r>
        <w:rPr>
          <w:rFonts w:ascii="ar" w:hAnsi="ar"/>
        </w:rPr>
        <w:t>Table S1</w:t>
      </w:r>
      <w:r>
        <w:rPr>
          <w:rFonts w:ascii="ar" w:hAnsi="ar" w:hint="eastAsia"/>
        </w:rPr>
        <w:t>.</w:t>
      </w:r>
      <w:bookmarkStart w:id="0" w:name="_GoBack"/>
      <w:bookmarkEnd w:id="0"/>
      <w:r w:rsidR="00584FF1">
        <w:rPr>
          <w:rFonts w:ascii="ar" w:hAnsi="ar"/>
        </w:rPr>
        <w:t xml:space="preserve"> Uni</w:t>
      </w:r>
      <w:r w:rsidR="00584FF1" w:rsidRPr="00584FF1">
        <w:rPr>
          <w:rFonts w:ascii="ar" w:hAnsi="ar"/>
        </w:rPr>
        <w:t>C</w:t>
      </w:r>
      <w:r w:rsidR="00584FF1">
        <w:rPr>
          <w:rFonts w:ascii="ar" w:hAnsi="ar"/>
        </w:rPr>
        <w:t>ox</w:t>
      </w:r>
      <w:r w:rsidR="00584FF1" w:rsidRPr="00584FF1">
        <w:rPr>
          <w:rFonts w:ascii="ar" w:hAnsi="ar"/>
        </w:rPr>
        <w:t xml:space="preserve"> analysis of DEGs</w:t>
      </w:r>
      <w:r w:rsidR="00584FF1">
        <w:rPr>
          <w:rFonts w:ascii="ar" w:hAnsi="ar" w:hint="eastAsia"/>
        </w:rPr>
        <w:t>（</w:t>
      </w:r>
      <w:r w:rsidR="00584FF1">
        <w:rPr>
          <w:rFonts w:ascii="ar" w:hAnsi="ar"/>
        </w:rPr>
        <w:t>P</w:t>
      </w:r>
      <w:r w:rsidR="00584FF1">
        <w:rPr>
          <w:rFonts w:ascii="ar" w:hAnsi="ar" w:hint="eastAsia"/>
        </w:rPr>
        <w:t>＜</w:t>
      </w:r>
      <w:r w:rsidR="00584FF1">
        <w:rPr>
          <w:rFonts w:ascii="ar" w:hAnsi="ar" w:hint="eastAsia"/>
        </w:rPr>
        <w:t>0</w:t>
      </w:r>
      <w:r w:rsidR="00584FF1">
        <w:rPr>
          <w:rFonts w:ascii="ar" w:hAnsi="ar"/>
        </w:rPr>
        <w:t>.05</w:t>
      </w:r>
      <w:r w:rsidR="00584FF1">
        <w:rPr>
          <w:rFonts w:ascii="ar" w:hAnsi="ar" w:hint="eastAsia"/>
        </w:rPr>
        <w:t>）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21203" w:rsidRPr="00584FF1" w:rsidTr="00D21203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1203" w:rsidRPr="00584FF1" w:rsidRDefault="00D21203" w:rsidP="00971918">
            <w:pPr>
              <w:widowControl/>
              <w:jc w:val="left"/>
              <w:rPr>
                <w:rFonts w:ascii="ar" w:hAnsi="ar" w:cs="Arial"/>
                <w:color w:val="000000"/>
                <w:sz w:val="22"/>
              </w:rPr>
            </w:pPr>
            <w:r w:rsidRPr="00584FF1">
              <w:rPr>
                <w:rFonts w:ascii="ar" w:hAnsi="ar" w:cs="Arial"/>
                <w:color w:val="000000"/>
                <w:sz w:val="22"/>
              </w:rPr>
              <w:t>Gene ID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1203" w:rsidRPr="00584FF1" w:rsidRDefault="00D21203" w:rsidP="00971918">
            <w:pPr>
              <w:rPr>
                <w:rFonts w:ascii="ar" w:hAnsi="ar" w:cs="Arial"/>
                <w:color w:val="000000"/>
                <w:sz w:val="22"/>
              </w:rPr>
            </w:pPr>
            <w:r w:rsidRPr="00584FF1">
              <w:rPr>
                <w:rFonts w:ascii="ar" w:hAnsi="ar" w:cs="Arial"/>
                <w:color w:val="000000"/>
                <w:sz w:val="22"/>
              </w:rPr>
              <w:t>HR</w:t>
            </w:r>
            <w:r w:rsidRPr="00584FF1">
              <w:rPr>
                <w:rFonts w:ascii="ar" w:hAnsi="ar" w:cs="Arial"/>
                <w:color w:val="000000"/>
                <w:sz w:val="22"/>
              </w:rPr>
              <w:t>（</w:t>
            </w:r>
            <w:r w:rsidRPr="00584FF1">
              <w:rPr>
                <w:rFonts w:ascii="ar" w:hAnsi="ar" w:cs="Arial"/>
                <w:color w:val="000000"/>
                <w:sz w:val="22"/>
              </w:rPr>
              <w:t>Hazard Ratio</w:t>
            </w:r>
            <w:r w:rsidRPr="00584FF1">
              <w:rPr>
                <w:rFonts w:ascii="ar" w:hAnsi="ar" w:cs="Arial"/>
                <w:color w:val="000000"/>
                <w:sz w:val="22"/>
              </w:rPr>
              <w:t>）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1203" w:rsidRPr="00584FF1" w:rsidRDefault="00D21203" w:rsidP="00971918">
            <w:pPr>
              <w:rPr>
                <w:rFonts w:ascii="ar" w:hAnsi="ar" w:cs="Arial"/>
                <w:color w:val="000000"/>
                <w:sz w:val="22"/>
              </w:rPr>
            </w:pPr>
            <w:r w:rsidRPr="00584FF1">
              <w:rPr>
                <w:rFonts w:ascii="ar" w:hAnsi="ar" w:cs="Arial"/>
                <w:color w:val="000000"/>
                <w:sz w:val="22"/>
              </w:rPr>
              <w:t>P value</w:t>
            </w:r>
          </w:p>
        </w:tc>
      </w:tr>
      <w:tr w:rsidR="00D21203" w:rsidRPr="00584FF1" w:rsidTr="00D21203">
        <w:tc>
          <w:tcPr>
            <w:tcW w:w="2765" w:type="dxa"/>
            <w:tcBorders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widowControl/>
              <w:jc w:val="left"/>
              <w:rPr>
                <w:rFonts w:ascii="ar" w:hAnsi="ar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ETS2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928123122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2.68E-06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AK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74257142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8.58E-06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LDLRAP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71198777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0103693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ECE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37901274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0118864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CLIC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53355083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0133985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GZM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9521868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0268076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SH3BP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42745613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0352752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CUX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44022346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0499365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PPP1R16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31136244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0980767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SQL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50746933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1068624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RUNX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8645639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1071642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SFXN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4272435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134426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GZMH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8177025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1385478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LSP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4376895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1464891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CLEC11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87999824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1478842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STAT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35453881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1591713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CD2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8589324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2346554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SLC25A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2.36518880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2873102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SLC2A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5614007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2889163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MTM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90135991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2960226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CD5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67038757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3532485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GCL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35027829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3941118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ALDH1A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513462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4295781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FHL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33086446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4633802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GAS2L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9498420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8327768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C7orf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64805771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862172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BIN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2003918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08704581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SLC22A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73544770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1079914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KIF21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41335400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11475188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GNL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7047279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12349321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CASP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65268876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13821458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SPOCK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1940106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14017909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ARL4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5580912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14523117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MYBL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3846298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14799313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LGALS3B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0731247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15914775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PFK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37553709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15993095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EV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636857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17441253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KLRD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5942448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19118702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MM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42351118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19339208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CDC25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48583874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19442132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HOXA1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2241865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20089774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ISG2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7316399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20217383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lastRenderedPageBreak/>
              <w:t>ZNF33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7548110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21926333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PR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896873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2245235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MAP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8005168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22973702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NR1H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31415901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23678604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FLT3LG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9614301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23809675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THBS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09705971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24740075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IVNS1AB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69601751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24915832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ITGB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1803550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25540673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TPM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1722412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2657721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TGFBR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30846992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28743933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HOMER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81184285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28985717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LT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0532024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29057183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DAPK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9263499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29298842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PPB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0855452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29513528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MEIS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1457841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30178254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PFK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6843808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31093125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PF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09225645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31890751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GZM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8832220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33048943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ALDH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2288870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33740285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EZ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37531254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35443978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HOXB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1587800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35492949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CLIP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664837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37086638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RBM3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0032399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38577745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CPT1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45824736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39805099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PBX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2914383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42440938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TBX2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3094245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4418074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PRKCH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9097745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44360248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HOXA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08037656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46364409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RABEP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35111972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4778358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HOXB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0924237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48819632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ABCC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27571326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49288051</w:t>
            </w:r>
          </w:p>
        </w:tc>
      </w:tr>
      <w:tr w:rsidR="00D21203" w:rsidRPr="00584FF1" w:rsidTr="00D21203">
        <w:tc>
          <w:tcPr>
            <w:tcW w:w="2765" w:type="dxa"/>
            <w:tcBorders>
              <w:top w:val="nil"/>
              <w:left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lef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ENO2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1.179271389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  <w:vAlign w:val="center"/>
          </w:tcPr>
          <w:p w:rsidR="00D21203" w:rsidRPr="00584FF1" w:rsidRDefault="00D21203" w:rsidP="00971918">
            <w:pPr>
              <w:jc w:val="right"/>
              <w:rPr>
                <w:rFonts w:ascii="ar" w:hAnsi="ar" w:hint="eastAsia"/>
                <w:color w:val="000000"/>
                <w:sz w:val="22"/>
              </w:rPr>
            </w:pPr>
            <w:r w:rsidRPr="00584FF1">
              <w:rPr>
                <w:rFonts w:ascii="ar" w:hAnsi="ar" w:hint="eastAsia"/>
                <w:color w:val="000000"/>
                <w:sz w:val="22"/>
              </w:rPr>
              <w:t>0.049713166</w:t>
            </w:r>
          </w:p>
        </w:tc>
      </w:tr>
    </w:tbl>
    <w:p w:rsidR="00D21203" w:rsidRPr="00584FF1" w:rsidRDefault="00D21203">
      <w:pPr>
        <w:rPr>
          <w:rFonts w:ascii="ar" w:hAnsi="ar" w:hint="eastAsia"/>
        </w:rPr>
      </w:pPr>
    </w:p>
    <w:sectPr w:rsidR="00D21203" w:rsidRPr="00584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26EB" w:rsidRDefault="002526EB" w:rsidP="00254CE3">
      <w:r>
        <w:separator/>
      </w:r>
    </w:p>
  </w:endnote>
  <w:endnote w:type="continuationSeparator" w:id="0">
    <w:p w:rsidR="002526EB" w:rsidRDefault="002526EB" w:rsidP="00254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26EB" w:rsidRDefault="002526EB" w:rsidP="00254CE3">
      <w:r>
        <w:separator/>
      </w:r>
    </w:p>
  </w:footnote>
  <w:footnote w:type="continuationSeparator" w:id="0">
    <w:p w:rsidR="002526EB" w:rsidRDefault="002526EB" w:rsidP="00254C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423"/>
    <w:rsid w:val="002526EB"/>
    <w:rsid w:val="00254CE3"/>
    <w:rsid w:val="00584FF1"/>
    <w:rsid w:val="00967B56"/>
    <w:rsid w:val="00A86BC5"/>
    <w:rsid w:val="00B23143"/>
    <w:rsid w:val="00CE0423"/>
    <w:rsid w:val="00D21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A4D14"/>
  <w15:chartTrackingRefBased/>
  <w15:docId w15:val="{78FA1057-B993-4AD7-A794-E2DBBEF0F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C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4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CE3"/>
    <w:rPr>
      <w:sz w:val="18"/>
      <w:szCs w:val="18"/>
    </w:rPr>
  </w:style>
  <w:style w:type="table" w:styleId="a7">
    <w:name w:val="Table Grid"/>
    <w:basedOn w:val="a1"/>
    <w:uiPriority w:val="39"/>
    <w:rsid w:val="00254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难为水不是云</dc:creator>
  <cp:keywords/>
  <dc:description/>
  <cp:lastModifiedBy>难为水不是云</cp:lastModifiedBy>
  <cp:revision>6</cp:revision>
  <dcterms:created xsi:type="dcterms:W3CDTF">2021-10-11T16:00:00Z</dcterms:created>
  <dcterms:modified xsi:type="dcterms:W3CDTF">2021-10-11T16:09:00Z</dcterms:modified>
</cp:coreProperties>
</file>